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3A0" w:rsidRPr="000923A0" w:rsidRDefault="000923A0" w:rsidP="000923A0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</w:pPr>
      <w:r w:rsidRPr="000923A0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 xml:space="preserve">S1 Table. </w:t>
      </w: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  <w:t>Results of Generalized estimating equations (GEE) confirming the association between numbers of TUNEL positive cells/mm</w:t>
      </w: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CA"/>
        </w:rPr>
        <w:t>2</w:t>
      </w: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  <w:t xml:space="preserve"> at maternal fetal interface (MFI) and the odds of a meconium stained fetus (versus viable). </w:t>
      </w:r>
    </w:p>
    <w:tbl>
      <w:tblPr>
        <w:tblW w:w="95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895"/>
        <w:gridCol w:w="1457"/>
        <w:gridCol w:w="1316"/>
        <w:gridCol w:w="1269"/>
        <w:gridCol w:w="1290"/>
        <w:gridCol w:w="233"/>
        <w:gridCol w:w="1496"/>
        <w:gridCol w:w="50"/>
      </w:tblGrid>
      <w:tr w:rsidR="000923A0" w:rsidRPr="000923A0" w:rsidTr="008E68A5">
        <w:trPr>
          <w:gridAfter w:val="1"/>
          <w:wAfter w:w="50" w:type="dxa"/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GEE model*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proofErr w:type="spellStart"/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No.</w:t>
            </w: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Coefficien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Odds Ratio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S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P</w:t>
            </w: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 xml:space="preserve"> values</w:t>
            </w: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CA"/>
              </w:rPr>
              <w:t>†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95% CI</w:t>
            </w:r>
          </w:p>
        </w:tc>
      </w:tr>
      <w:tr w:rsidR="000923A0" w:rsidRPr="000923A0" w:rsidTr="008E68A5">
        <w:trPr>
          <w:gridAfter w:val="1"/>
          <w:wAfter w:w="50" w:type="dxa"/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Inclusiv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20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0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1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51, 0.109</w:t>
            </w:r>
          </w:p>
        </w:tc>
      </w:tr>
      <w:tr w:rsidR="000923A0" w:rsidRPr="000923A0" w:rsidTr="008E68A5">
        <w:trPr>
          <w:gridAfter w:val="1"/>
          <w:wAfter w:w="50" w:type="dxa"/>
          <w:trHeight w:val="890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7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08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2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33, 0.115</w:t>
            </w:r>
          </w:p>
        </w:tc>
      </w:tr>
      <w:tr w:rsidR="000923A0" w:rsidRPr="000923A0" w:rsidTr="008E68A5">
        <w:trPr>
          <w:gridAfter w:val="1"/>
          <w:wAfter w:w="50" w:type="dxa"/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13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1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58, 0.214</w:t>
            </w:r>
          </w:p>
        </w:tc>
      </w:tr>
      <w:tr w:rsidR="000923A0" w:rsidRPr="000923A0" w:rsidTr="008E68A5">
        <w:trPr>
          <w:gridAfter w:val="1"/>
          <w:wAfter w:w="50" w:type="dxa"/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9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1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2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42, 0.143</w:t>
            </w:r>
          </w:p>
        </w:tc>
      </w:tr>
      <w:tr w:rsidR="000923A0" w:rsidRPr="000923A0" w:rsidTr="008E68A5">
        <w:trPr>
          <w:gridAfter w:val="1"/>
          <w:wAfter w:w="50" w:type="dxa"/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6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07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21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01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256, 0.106</w:t>
            </w:r>
          </w:p>
        </w:tc>
      </w:tr>
      <w:tr w:rsidR="000923A0" w:rsidRPr="000923A0" w:rsidTr="008E68A5">
        <w:trPr>
          <w:gridAfter w:val="1"/>
          <w:wAfter w:w="50" w:type="dxa"/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6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0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02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23, 0.101</w:t>
            </w:r>
          </w:p>
        </w:tc>
      </w:tr>
      <w:tr w:rsidR="000923A0" w:rsidRPr="000923A0" w:rsidTr="008E68A5">
        <w:trPr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5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10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1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2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01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44, 0.159</w:t>
            </w:r>
          </w:p>
        </w:tc>
      </w:tr>
      <w:tr w:rsidR="000923A0" w:rsidRPr="000923A0" w:rsidTr="008E68A5">
        <w:trPr>
          <w:trHeight w:val="828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CA"/>
              </w:rPr>
              <w:t>AVG of 6 balanced GEE model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0.08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  <w:r w:rsidRPr="000923A0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  <w:t>1.09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23A0" w:rsidRPr="000923A0" w:rsidRDefault="000923A0" w:rsidP="000923A0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CA"/>
              </w:rPr>
            </w:pPr>
          </w:p>
        </w:tc>
      </w:tr>
    </w:tbl>
    <w:p w:rsidR="000923A0" w:rsidRPr="000923A0" w:rsidRDefault="000923A0" w:rsidP="000923A0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</w:pP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CA"/>
        </w:rPr>
        <w:t xml:space="preserve">* </w:t>
      </w: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  <w:t>A model with 200 fetuses ("Inclusive") including 26 meconium stained (MEC) and 174 viable (VIA) was initially run followed by six balanced GEE models including 26 MEC fetuses and a different set of 26 randomly selected VIA fetuses.</w:t>
      </w:r>
    </w:p>
    <w:p w:rsidR="000923A0" w:rsidRPr="000923A0" w:rsidRDefault="000923A0" w:rsidP="000923A0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</w:pP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CA"/>
        </w:rPr>
        <w:t>†</w:t>
      </w: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  <w:t xml:space="preserve"> Statistical significance was assigned at the </w:t>
      </w:r>
      <w:r w:rsidRPr="000923A0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CA"/>
        </w:rPr>
        <w:t>P</w:t>
      </w:r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  <w:t xml:space="preserve"> &lt; 0.05 level.</w:t>
      </w:r>
    </w:p>
    <w:p w:rsidR="000923A0" w:rsidRPr="000923A0" w:rsidRDefault="000923A0" w:rsidP="000923A0">
      <w:pPr>
        <w:spacing w:after="0" w:line="36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</w:pPr>
      <w:proofErr w:type="gramStart"/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vertAlign w:val="superscript"/>
          <w:lang w:val="en-CA"/>
        </w:rPr>
        <w:t>a</w:t>
      </w:r>
      <w:proofErr w:type="gramEnd"/>
      <w:r w:rsidRPr="000923A0">
        <w:rPr>
          <w:rFonts w:ascii="Times New Roman" w:eastAsia="Times New Roman" w:hAnsi="Times New Roman" w:cs="Times New Roman"/>
          <w:bCs/>
          <w:iCs/>
          <w:sz w:val="24"/>
          <w:szCs w:val="24"/>
          <w:lang w:val="en-CA"/>
        </w:rPr>
        <w:t xml:space="preserve"> Total number of fetuses analyzed in the model</w:t>
      </w:r>
    </w:p>
    <w:p w:rsidR="00845CCB" w:rsidRDefault="00845CCB">
      <w:bookmarkStart w:id="0" w:name="_GoBack"/>
      <w:bookmarkEnd w:id="0"/>
    </w:p>
    <w:sectPr w:rsidR="00845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92"/>
    <w:rsid w:val="000923A0"/>
    <w:rsid w:val="00845CCB"/>
    <w:rsid w:val="00BC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3D4D5-862F-4A3B-A7D4-219511ED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>University of Saskatchewan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kovic, Predrag</dc:creator>
  <cp:keywords/>
  <dc:description/>
  <cp:lastModifiedBy>Novakovic, Predrag</cp:lastModifiedBy>
  <cp:revision>2</cp:revision>
  <dcterms:created xsi:type="dcterms:W3CDTF">2017-01-08T18:38:00Z</dcterms:created>
  <dcterms:modified xsi:type="dcterms:W3CDTF">2017-01-08T18:38:00Z</dcterms:modified>
</cp:coreProperties>
</file>